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A9B" w:rsidRPr="00354A9B" w:rsidRDefault="00EC3685" w:rsidP="00354A9B">
      <w:pPr>
        <w:pStyle w:val="Caption"/>
        <w:keepNext/>
        <w:rPr>
          <w:b w:val="0"/>
        </w:rPr>
      </w:pPr>
      <w:r w:rsidRPr="00EC3685">
        <w:rPr>
          <w:rFonts w:ascii="Times New Roman" w:eastAsia="Times New Roman" w:hAnsi="Times New Roman" w:cs="Times New Roman"/>
          <w:color w:val="000000"/>
          <w:sz w:val="20"/>
          <w:szCs w:val="20"/>
        </w:rPr>
        <w:t>Supplementary Table 3:</w:t>
      </w:r>
      <w:r w:rsidRPr="00EC3685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 xml:space="preserve"> </w:t>
      </w:r>
      <w:r w:rsidRPr="00EC3685">
        <w:rPr>
          <w:rFonts w:ascii="Times New Roman" w:eastAsia="Times New Roman" w:hAnsi="Times New Roman" w:cs="Times New Roman"/>
          <w:b w:val="0"/>
          <w:i/>
          <w:iCs/>
          <w:color w:val="000000"/>
          <w:sz w:val="20"/>
          <w:szCs w:val="20"/>
        </w:rPr>
        <w:t>LEA</w:t>
      </w:r>
      <w:r w:rsidRPr="00EC3685">
        <w:rPr>
          <w:rFonts w:ascii="Times New Roman" w:eastAsia="Times New Roman" w:hAnsi="Times New Roman" w:cs="Times New Roman"/>
          <w:b w:val="0"/>
          <w:color w:val="000000"/>
          <w:sz w:val="20"/>
          <w:szCs w:val="20"/>
        </w:rPr>
        <w:t xml:space="preserve"> genes and miRNA targets</w:t>
      </w:r>
    </w:p>
    <w:tbl>
      <w:tblPr>
        <w:tblStyle w:val="LightShading-Accent5"/>
        <w:tblW w:w="18701" w:type="dxa"/>
        <w:tblLook w:val="04A0" w:firstRow="1" w:lastRow="0" w:firstColumn="1" w:lastColumn="0" w:noHBand="0" w:noVBand="1"/>
      </w:tblPr>
      <w:tblGrid>
        <w:gridCol w:w="1729"/>
        <w:gridCol w:w="1395"/>
        <w:gridCol w:w="1240"/>
        <w:gridCol w:w="1273"/>
        <w:gridCol w:w="1184"/>
        <w:gridCol w:w="795"/>
        <w:gridCol w:w="795"/>
        <w:gridCol w:w="4241"/>
        <w:gridCol w:w="4921"/>
        <w:gridCol w:w="1128"/>
      </w:tblGrid>
      <w:tr w:rsidR="00354A9B" w:rsidRPr="00354A9B" w:rsidTr="00FF0D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divId w:val="1729765216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54A9B" w:rsidRPr="00354A9B" w:rsidRDefault="00354A9B" w:rsidP="00FF0D9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NA_targets.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54A9B" w:rsidRPr="00354A9B" w:rsidRDefault="00354A9B" w:rsidP="00FF0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gene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54A9B" w:rsidRPr="00354A9B" w:rsidRDefault="00354A9B" w:rsidP="00FF0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ectation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54A9B" w:rsidRPr="00354A9B" w:rsidRDefault="00354A9B" w:rsidP="00FF0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NA</w:t>
            </w:r>
            <w:r w:rsidR="00EA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54A9B" w:rsidRPr="00354A9B" w:rsidRDefault="00354A9B" w:rsidP="00FF0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NA</w:t>
            </w:r>
            <w:r w:rsidR="00EA5D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54A9B" w:rsidRPr="00354A9B" w:rsidRDefault="00354A9B" w:rsidP="00FF0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start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54A9B" w:rsidRPr="00354A9B" w:rsidRDefault="00354A9B" w:rsidP="00FF0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 end</w:t>
            </w:r>
          </w:p>
        </w:tc>
        <w:tc>
          <w:tcPr>
            <w:tcW w:w="424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54A9B" w:rsidRPr="00354A9B" w:rsidRDefault="00354A9B" w:rsidP="00FF0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NA_aligned_fragment</w:t>
            </w:r>
          </w:p>
        </w:tc>
        <w:tc>
          <w:tcPr>
            <w:tcW w:w="49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54A9B" w:rsidRPr="00354A9B" w:rsidRDefault="00354A9B" w:rsidP="00FF0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rget_aligned_fragment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54A9B" w:rsidRPr="00354A9B" w:rsidRDefault="00354A9B" w:rsidP="00FF0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hibi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49a-3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02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CAAAUCCAGUCAAAAGUU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UUUGAGACCGGAUUUGA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04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027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UGAAACUGUGAUUCCACGUCA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GUUGGGAUCAGGGUUUCGU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5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066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CUUUAGAUGUCUCCU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AAGAGAAAUCUAAAGA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5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066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CUUUAGAUGUCUCCU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AGGAGAAAACGAAAGGA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5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066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CUUUAGAUGUCUCCU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AAGAGAAAUCUAAAGA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5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066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CUUUAGAUGUCUCCU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AGGAGAAAACGAAAGGA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2948-5p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00799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7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96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GUGGGAGAGUUGGGCAAGAAU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GGCUUGUCCAGCUUGUUUAC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492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00799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86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887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CGACAAAGAUCGUGUACUAUAC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492b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00799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86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887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CGACAAAGAUCGUGUACUAUAC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492c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00799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86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887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CGACAAAGAUCGUGUACUAUAC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49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00799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607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629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AGCUUGUGGACUAGUUUUAACA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AUGGAAGAAUAGAGUACAAGCU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510b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00799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862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88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AAGAACAUGAUCUUUAGCGGCGU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UGUCGACAAAGAUCGUGUACU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129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AUAAUUUUCGGUUAAUUCGG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C-AAUAUAUUGAACAUUAU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5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138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UGUGCAGGGGGUGGAA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UCUACUCCAUGGACA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5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170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CUUUAGAUGUCUCCU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AGGUGACGUGUAAGAU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5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170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CUUUAGAUGUCUCCU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AGGUGACGUGUAAGAU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287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UAUUUUAAUAAUUCAAUCG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AGAUUGGAGAAUUGAAAGA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1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287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GUUUUGCAUG-UGUAGCUGA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-CUGUAACAGGUAAAGCUUC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394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326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GGCAUUCUGUCCACCUC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GUGGACUGAGUACCA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394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326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GGCAUUCUGUCCACCUC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GUGGACUGAGUACCA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16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378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AGAAGCAGGGCACGUG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ACGUAUCCUGUUUCUU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10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603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UCAUGAUCUUUAGCGGCG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GGCGGUGAAGUUUAAGACC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10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708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UCAUGAUCUUUAGCGGCG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CUUUGCUGAAUUUCUUGGUC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156c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07367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3530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3549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GUCAGAAGAGAGUGAGCAC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UGUUCGAUUUCUUUUUAC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399d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07367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3858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3878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GCCAAAGGAGAUUUGCCCU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GCUGCAAAGUUCUUUUGGU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399e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07367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3858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3878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GCCAAAGGAGAUUUGCCCC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GCUGCAAAGUUCUUUUGGU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487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07367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617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649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AUACUCUUAUAGGACACUUG---------UUA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UGAUACUGCUCUCAAGUGUUCUGGGACAGUA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495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07367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3246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3266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UACUUUAGAUGUCUCCUUC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CAAGGAGUUAGCAAAAUUA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495b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07367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3246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3266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UACUUUAGAUGUCUCCUUC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CAAGGAGUUAGCAAAAUUA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497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07367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375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3776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ACAUGUGGACUGUCAUAUGGGUU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AUGCCAUAUGCCAUUUCGCAGGU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500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07367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810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83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AUCGAGUUAUUCGAGUUAAUCGA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AAACAUUUGCUCGAAUAUCUGGAU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16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751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AGAAGCA-GGGCACGUG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CACGUGCCUGUCCAUCUC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04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835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UGAAACUGUGAUUCCACGUCA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AGGAGGAGGAGCAAUUUCA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04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940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AGGAAAAAUCUGAUUUGUCA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UAGGAAUAGGGUUCUUCCACC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5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957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CUUUAGAUGUCUCCU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AGGUGACGUGUAAGAU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5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0957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CUUUAGAUGUCUCCU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AGGUGACGUGUAAGAU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hr-miR7495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004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CUUUAGAUGUCUCCU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GGAGGCAGCUGAAUUA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5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004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CUUUAGAUGUCUCCU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GGAGGCAGCUGAAUUA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3476-5p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187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ACUGGGUUUGUUGGCUG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UCCAACUCACCCAAU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382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GAUCUUCGAGAGGAU-UGAGC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CACAUUUUAUCGAAGAUCCU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04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382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UGAAACUGUGAUUCCACGUCA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--UGUGGCAUCAUAGUUUCAA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1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382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AAAGUGAUAAGUGAGAUCGUC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AACCUCACCUGCCACUUCA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86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394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AAGCGCUUUGUCCACGUG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UAUCUGUACAGAGUGUUUUCU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86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394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AAGCGCUUUGUCCACGUG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UAUCUGUACAGAGUGUUUUCU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394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GUGACACAUGGUAGUCUC-----A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UUUCAGGAGAUGGAUAUGUAUUACCA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5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589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UGUGCAGGGGGUGGAA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UUCUAUGCCUUCCACG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2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589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GUGAAAACCAAGUUCUAU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2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589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GUGAAAACCAAGUUCUAU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2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589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GUGAAAACCAAGUUCUAU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396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633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CCACAGCUUUCUUGAACU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UUCAAACGGGCUGAGGA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396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633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CCACAGCUUUCUUGAACU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UUCAAACGGGCUGAGGA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86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633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AAGCGCUUUGUCCACGUG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AAAGUGGGCAAGGCGUAUUUU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86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633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AAGCGCUUUGUCCACGUG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AAAGUGGGCAAGGCGUAUUUU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3476-3p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659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AACAACAUCAGUUCU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GAGAAGGAGUUGGC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3476-3p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659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AACAACAUCAGUUCU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GAGAAGGAGUUGGC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49a-5p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704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UUUGAACUGGAUUUGCC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CAAUUCAAGAACAGAAG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49a-5p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710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UUUGAACUGGAUUUGCC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GCAGGUUCAGGCCAAAGG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49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710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UUUGAACUGGAUUUGCC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GCAGGUUCAGGCCAAAGG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49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710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UUUGAACUGGAUUUGCC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GCAGGUUCAGGCCAAAGG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482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718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UUCCUACUCCUC-CCAUAC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AUGGCGAGGGAAAGGAAA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0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764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UAGUGAAGUAGGCAAU--UG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ACCGUUGCCUCCGCCACUGCCU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10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764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UCAUGAUCUUUAGCGGCG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UUGAUGGAGAUCUUGGUC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10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764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ACAUGAUCUUUAGCGGCG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UUGAUGGAGAUCUUGGUC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04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910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UGAAACUGUGAUUCCACGUCA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G--GUGGGGUCAUAGGUUUA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390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1920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5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7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AAGCUCAGGAGGGAUAGCGCC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ACCUCUACCCCUUUAGAGCUU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390b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1920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5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7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AAGCUCAGGAGGGAUAGCGCC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ACCUCUACCCCUUUAGAGCUU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390c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1920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5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7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AAGCUCAGGAGGGAUAGCGCC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ACCUCUACCCCUUUAGAGCUU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492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1920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790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812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AUGGUGAAAACCAAGUUCUAUG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492b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1920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790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812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AUGGUGAAAACCAAGUUCUAUG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492c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1920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790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812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AUGGUGAAAACCAAGUUCUAUG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482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921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UGCCUACUCCACCCAUGC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AUUGGUAAAGAUGGCAA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16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937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AGAAGCAGGGCACGUG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UCUGUGCCCUUCUUUUUC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6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937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ACCAAAUUGAUAGAAUGUG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UCUUGUAUCGAUUUGGUU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6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1937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ACCAAAUUGAUAGAAUGUG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AUCUUGUAUCGAUUUGGUU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482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2049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UUCCUACUCCUC-CCAUAC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AUGGCGAGGGAAAGGAAA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10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219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ACAUGAUCUUUAGCGGCG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CCGCUCAUGCUGUUGUUC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hr-miR482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2311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UGCCUACUCCACCCAUGC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GCGGCGGGGAAGGCAA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0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2364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UCUGGGACAUGGCGUUGGCA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CUUUCGCCAUUUUCCAGAC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0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238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UAGUGAAGUAGGCAAU--UG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ACCGUUGCCUCCGCCACUGCCU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10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238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UCAUGAUCUUUAGCGGCG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UUGAUGGAGAUCUUGGUC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10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238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ACAUGAUCUUUAGCGGCG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UUGAUGGAGAUCUUGGUC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16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2449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AGAAGCAGGGCACGUG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ACGUAUCCUGUUUCUU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3476-5p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2449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ACUGGGUUUGUUGGCUG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UCCAACUCACCCAAU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04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2666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UGAAACUGUGAUUCCACGUCA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G--GUGGGGUCAUAGGUUCA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2714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UUGUGGACUAGUUUUAAC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UUGAUACUGUUACGCAAG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2714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GUGACACAUGGUAGUCUCA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CAAAACUGCGUUGUUUCGCCA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0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2745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UAGUGAAGUAGGCAAUUG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CA-UUGUUUAUUUCACCGUU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2778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GAUCUUCGAGAGGAUUGAGC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CAAACCUGAAGAAGAUCU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49a-5p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114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UUUGAACUGGAUUUGCC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GCAAAUUCAGAUUGAAGC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10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114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UCAUGAUCUUUAGCGGCG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GAUGAGAAAGGUCAAGAUC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5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186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UGUGCAGGGGGUGGAA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UCUGUCUCCUUCACGC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2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186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UUCAGUAUUAUCUUCUGU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2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186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UUCAGUAUUAUCUUCUGU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2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186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UUCAGUAUUAUCUUCUGU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5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186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UGUGCAGGGGGUGGAA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UGUCAUCACCUGCACAC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492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31936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748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770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UGGUGAAGCCCAAGUUCUAUA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492b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31936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748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770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UGGUGAAGCCCAAGUUCUAUA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492c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31936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748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770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UGGUGAAGCCCAAGUUCUAUA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827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31936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9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1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UAGAUGACCAUCAACAAAC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AUUUUUUGGGGUUCAUGUA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827b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31936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9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1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UAGAUGACCAUCAACAAAC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AUUUUUUGGGGUUCAUGUA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827c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31936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9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1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UAGAUGACCAUCAACAAAC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AUUUUUUGGGGUUCAUGUA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156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248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CAGAAGAGAGUGAGCA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UUCAGUCUUUUCCGU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156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248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CAGAAGAGAGUGAGCA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UUCAGUCUUUUCCGU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156d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248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CAGAAGAGAGUGAGCA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UUCAGUCUUUUCCGU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0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248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UAGUGAAGUAGGCAAUUG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UAUCGUUUACUUCACCGUU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399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264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AAUGGAGAUUUGUCC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GGUCCAAUCACUAUUGGA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399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264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AAUGGAGAUUUGUCC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GGUCCAAUCACUAUUGGA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2948-5p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3314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9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GUGGGAGAGUUGGGCAAGAAU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GGCUUGUCCAACUUGUUUAC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482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3314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6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82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CUUUCCUACUCCUCCCAUACC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AACAUGGGAUUAAUAGGGAAG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492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3314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18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40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CGACAAAGAUCGUGUACUAUAC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492b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3314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18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40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CGACAAAGAUCGUGUACUAUAC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492c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3314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18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40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CGACAAAGAUCGUGUACUAUAC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510b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3314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1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37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AAGAACAUGAUCUUUAGCGGCGU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UGUCGACAAAGAUCGUGUACU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482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314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UUCCUACUCCUCCCAUAC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UGGGAUCAAUAGGGAA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827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506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GAUGACCAUCAACAAA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UUUUUGGGGUUCAUGU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827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506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GAUGACCAUCAACAAA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UUUUUGGGGUUCAUGU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hr-miR827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506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GAUGACCAUCAACAAA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UUUUUGGGGUUCAUGU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399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551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AAUGGAGAUUUGUCC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ACAUAUACCCAUUGG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399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551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AAUGGAGAUUUGUCC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ACAUAUACCCAUUGG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482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551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UGCCUACUCCACCCAUGC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AUUGGUAAAGAUGGCAA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3476-3p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644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AACAACAUCAGUUCU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AACAGAAGGAGUUGGC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156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971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CAGAAGAGAGUGAGCA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CUUCCUCUCAUCUG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156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971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CAGAAGAGAGUGAGCA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CUUCCUCUCAUCUG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156d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971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CAGAAGAGAGUGAGCA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CUUCCUCUCAUCUG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04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3971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UGAAACUGUGAUUCCACGUCA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GUUGGGAUCAGGGUUUCGU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2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403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GUAAAGACAAAGUUUUAU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2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403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GUAAAGACAAAGUUUUAU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2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403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GUAAAGACAAAGUUUUAU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396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4192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69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89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UCCACAGCUUUCUUGAACU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CGUUCAAUGAAUUUGUGGU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396b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4192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69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89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UCCACAGCUUUCUUGAACU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CGUUCAAUGAAUUUGUGGU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492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4192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829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85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UGGUGAAGCCCAAGUUCUAUA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492b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4192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829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85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UGGUGAAGCCCAAGUUCUAUA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7492c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4192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829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85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UGGUGAAGCCCAAGUUCUAUA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827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4192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7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9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UAGAUGACCAUCAACAAAC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AUUUUUUGGGGUUCAUGUA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827b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4192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7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9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UAGAUGACCAUCAACAAAC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AUUUUUUGGGGUUCAUGUA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ghr-miR827c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otAD_4192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7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595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UUAGAUGACCAUCAACAAAC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CAUUUUUUGGGGUUCAUGUAA</w:t>
            </w:r>
          </w:p>
        </w:tc>
        <w:tc>
          <w:tcPr>
            <w:tcW w:w="0" w:type="auto"/>
            <w:noWrap/>
            <w:hideMark/>
          </w:tcPr>
          <w:p w:rsidR="00354A9B" w:rsidRPr="00944DB0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</w:pPr>
            <w:r w:rsidRPr="00944D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0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4360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AUCUGAUUCUGACACGAAAA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CAACGAAGUCGGAAUCGGAUA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2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4435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GUAAAGACAAAGUGCUAU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2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4435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GUAAAGACAAAGUGCUAU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2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4435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GUAAAGACAAAGUGCUAU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8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4627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UUGAGUACAGGGGACAA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UUGUCCCCCGUACUCGG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10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4627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ACAUGAUCUUUAGCGGCG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GGCGUUGAGGGUAGUGUUG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5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4688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UGUGCAGGGGGUGGAA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UUCCACCUCAUCUCCA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10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473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UCAUGAUCUUUAGCGGCG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GGCGGUGAAGUUUAAGACC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399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4805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AAUGGAGAUUUGUCC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GGUCCAAUCACCAUUGGA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399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4805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CAAUGGAGAUUUGUCC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GGUCCAAUCACCAUUGGA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1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4846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GUUUUGCA-UGUGUAGC---UGA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CAAGAGCUUUGCAGUGCACAACUUC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4981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UUGUGGACUAGUUUUAAC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UUGAUACUGUUACGCAAG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10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5166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ACAUGAUCUUUAGCGGCG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AUUGUUGAUGUUCCUGUUU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5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139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UGUGCAGGGGGUGGAA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UUCCACCUCAUCUCCA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5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231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CUUUAGAUGUCUCCU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AAGAGAAAUCUAAAGA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5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231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CUUUAGAUGUCUCCU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AGGAGAAAACGAAAGGA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5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231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CUUUAGAUGUCUCCU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AAGAGAAAUCUAAAGA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5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231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CUUUAGAUGUCUCCU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AGGAGAAAACGAAAGGA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1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265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GUUUUGCAUG-UGUAGCUGA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CA-CUGUAACAGGUAAAGCUUC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827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299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GAUGACCAUCAACAAA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UUUUUGGGGUUCAUGU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hr-miR827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299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GAUGACCAUCAACAAA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UUUUUGGGGUUCAUGU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827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299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GAUGACCAUCAACAAA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UUUUUGGGGUUCAUGU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16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317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AGAAGCAGGGCACGUG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ACAUGGUUUGCUUAU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49a-5p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400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UUUGAACUGGAUUUGCC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CAAUUCAAGAACAGAAG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412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AUAAUUUUCGGUUAAUUCGG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C-AAUAUAUUGAACAUUAU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84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420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UGUAUAUUAGAUCAAAGA----GC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GUAUCAUCUUUAUUUUUAUAUGCG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84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420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UGUAUAUUAGAUCAAAGA----GC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GUAUCAUCUUUAUUUUUAUAUGCG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39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434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CAAAGGGAUCGCAUUGAUC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GCAAUGCGGUGCCUGUGG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1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434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UCAGCCAGGAAUCGUUU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AAGUUGCCUCGUUGG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10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465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ACAUGAUCUUUAGCGGCG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GCCGCUCAUGCUGUUGUUC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5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511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UGUGCAGGGGGUGGAA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UGUCAUCAUCUGCACACU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3476-5p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511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ACUGGGUUUGUUGGCUG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GUAAAUAAGAACAGUUC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5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588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UGUGCAGGGGGUGGAA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UCCACCACUUUCACU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5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624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UGUGCAGGGGGUGGAA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UCUGUCUCCUUCACGC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2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624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UUCAGUAUUAUCUUCUGU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2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624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UUCAGUAUUAUCUUCUGU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2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624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AUAGAACAUGAUCUUUAGC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GUUCAGUAUUAUCUUCUGU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3476-3p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670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AACAACAUCAGUUCU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AAGAGUCGGUGUUGUUGGU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8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670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UGUUGCCAAUACAGGAGAACG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AAUCCUCUCUGUUGGUGACA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8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78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UUGAGUACAGGGGACAA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UUAUCCCCCGUACUCGG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10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78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ACAUGAUCUUUAGCGGCG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GGCGUUGAGGGUAGUGUUG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0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806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GUAGUGAAGUAGGCAAUUGG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CA-UUGUUUAUUUCACCGUU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6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973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ACCAAAUUGAU-AGAAUGUG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UACAUUCUUGUUAUUAUGGUCA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6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6973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GACCAAAUUGAU-AGAAUGUGU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UACAUUCUUGUUAUUAUGGUCA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49a-5p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7094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UUUGAACUGGAUUUGCC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AAAAUUCAGUUUACAA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49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7094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UUUGAACUGGAUUUGCC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AAAAUUCAGUUUACAA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49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7094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UUUGAACUGGAUUUGCC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AAAAUUCAGUUUACAA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5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7094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CUUUAGAUGUCUCCU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AAUACACAUCUAAAGA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5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7094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CUUUAGAUGUCUCCU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AAUACACAUCUAAAGA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10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7291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ACAUGAUCUUUAGCGGCG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AUUGUUGAUGUUCCUGUUUUU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482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7406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8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UGCCUACUCCACCCAUGC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AAGCGGCGGGGAAGGCAA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51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7406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3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CUACUUGUAGUUAUGCAUG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UCCGAAACUGCAGAUAG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49a-5p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7526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UUUUGAACUGGAUUUGCC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AAAAUUCAGUUUACAA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49b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7526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UUUGAACUGGAUUUGCC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AAAAUUCAGUUUACAA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49c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7526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CUUUUGAACUGGAUUUGCC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GAAAAUUCAGUUUACAAG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5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75267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CUUUAGAUGUCUCCUUC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AAUACACAUCUAAAGAAA</w:t>
            </w:r>
          </w:p>
        </w:tc>
        <w:tc>
          <w:tcPr>
            <w:tcW w:w="0" w:type="auto"/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7495b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75267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UACUUUAGAUGUCUCCUUCA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AAUACACAUCUAAAGAAA</w:t>
            </w:r>
          </w:p>
        </w:tc>
        <w:tc>
          <w:tcPr>
            <w:tcW w:w="0" w:type="auto"/>
            <w:tcBorders>
              <w:bottom w:val="nil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  <w:tr w:rsidR="00354A9B" w:rsidRPr="00354A9B" w:rsidTr="00DD3BBF">
        <w:trPr>
          <w:divId w:val="1729765216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354A9B" w:rsidRPr="00354A9B" w:rsidRDefault="00354A9B" w:rsidP="00354A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hr-miR295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AD_7553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GUGUGCAGGGGGUGGAAU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UUCCACCACUUUCACUUC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hideMark/>
          </w:tcPr>
          <w:p w:rsidR="00354A9B" w:rsidRPr="00354A9B" w:rsidRDefault="00354A9B" w:rsidP="00354A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54A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avage</w:t>
            </w:r>
          </w:p>
        </w:tc>
      </w:tr>
    </w:tbl>
    <w:p w:rsidR="00354A9B" w:rsidRPr="00944DB0" w:rsidRDefault="00944DB0">
      <w:pPr>
        <w:rPr>
          <w:rFonts w:ascii="Times New Roman" w:hAnsi="Times New Roman" w:cs="Times New Roman"/>
          <w:sz w:val="20"/>
          <w:szCs w:val="20"/>
        </w:rPr>
      </w:pPr>
      <w:r w:rsidRPr="00944DB0">
        <w:rPr>
          <w:rFonts w:ascii="Times New Roman" w:hAnsi="Times New Roman" w:cs="Times New Roman"/>
          <w:sz w:val="20"/>
          <w:szCs w:val="20"/>
        </w:rPr>
        <w:t xml:space="preserve">The highlighted regions are the </w:t>
      </w:r>
      <w:r w:rsidRPr="00944DB0">
        <w:rPr>
          <w:rFonts w:ascii="Times New Roman" w:hAnsi="Times New Roman" w:cs="Times New Roman"/>
          <w:i/>
          <w:sz w:val="20"/>
          <w:szCs w:val="20"/>
        </w:rPr>
        <w:t>LEA</w:t>
      </w:r>
      <w:r w:rsidRPr="00944DB0">
        <w:rPr>
          <w:rFonts w:ascii="Times New Roman" w:hAnsi="Times New Roman" w:cs="Times New Roman"/>
          <w:sz w:val="20"/>
          <w:szCs w:val="20"/>
        </w:rPr>
        <w:t xml:space="preserve"> genes with high target ratio of more than 5 miRNAs</w:t>
      </w:r>
    </w:p>
    <w:sectPr w:rsidR="00354A9B" w:rsidRPr="00944DB0" w:rsidSect="00EC3685">
      <w:pgSz w:w="20448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685"/>
    <w:rsid w:val="00046DF5"/>
    <w:rsid w:val="001C64A7"/>
    <w:rsid w:val="002216BC"/>
    <w:rsid w:val="00342735"/>
    <w:rsid w:val="00351B3C"/>
    <w:rsid w:val="00354A9B"/>
    <w:rsid w:val="004476A7"/>
    <w:rsid w:val="005E381E"/>
    <w:rsid w:val="006E303B"/>
    <w:rsid w:val="0070517A"/>
    <w:rsid w:val="007175B1"/>
    <w:rsid w:val="00944DB0"/>
    <w:rsid w:val="009B401C"/>
    <w:rsid w:val="00B240D0"/>
    <w:rsid w:val="00CB17DF"/>
    <w:rsid w:val="00DD3BBF"/>
    <w:rsid w:val="00E61E48"/>
    <w:rsid w:val="00EA5D83"/>
    <w:rsid w:val="00EC3685"/>
    <w:rsid w:val="00ED529A"/>
    <w:rsid w:val="00F53BBC"/>
    <w:rsid w:val="00F939D2"/>
    <w:rsid w:val="00FF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character" w:styleId="Hyperlink">
    <w:name w:val="Hyperlink"/>
    <w:basedOn w:val="DefaultParagraphFont"/>
    <w:uiPriority w:val="99"/>
    <w:semiHidden/>
    <w:unhideWhenUsed/>
    <w:rsid w:val="00EC368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3685"/>
    <w:rPr>
      <w:color w:val="800080"/>
      <w:u w:val="single"/>
    </w:rPr>
  </w:style>
  <w:style w:type="paragraph" w:customStyle="1" w:styleId="font5">
    <w:name w:val="font5"/>
    <w:basedOn w:val="Normal"/>
    <w:rsid w:val="00EC3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EC3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3">
    <w:name w:val="xl63"/>
    <w:basedOn w:val="Normal"/>
    <w:rsid w:val="00EC3685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C368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C36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EC36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C368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C368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-Accent5">
    <w:name w:val="Light Shading Accent 5"/>
    <w:basedOn w:val="TableNormal"/>
    <w:uiPriority w:val="60"/>
    <w:rsid w:val="00EC368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6DF5"/>
  </w:style>
  <w:style w:type="character" w:styleId="Hyperlink">
    <w:name w:val="Hyperlink"/>
    <w:basedOn w:val="DefaultParagraphFont"/>
    <w:uiPriority w:val="99"/>
    <w:semiHidden/>
    <w:unhideWhenUsed/>
    <w:rsid w:val="00EC368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3685"/>
    <w:rPr>
      <w:color w:val="800080"/>
      <w:u w:val="single"/>
    </w:rPr>
  </w:style>
  <w:style w:type="paragraph" w:customStyle="1" w:styleId="font5">
    <w:name w:val="font5"/>
    <w:basedOn w:val="Normal"/>
    <w:rsid w:val="00EC3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font6">
    <w:name w:val="font6"/>
    <w:basedOn w:val="Normal"/>
    <w:rsid w:val="00EC3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63">
    <w:name w:val="xl63"/>
    <w:basedOn w:val="Normal"/>
    <w:rsid w:val="00EC3685"/>
    <w:pPr>
      <w:pBdr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C3685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C36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EC368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EC368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C3685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LightShading-Accent5">
    <w:name w:val="Light Shading Accent 5"/>
    <w:basedOn w:val="TableNormal"/>
    <w:uiPriority w:val="60"/>
    <w:rsid w:val="00EC3685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6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2904</Words>
  <Characters>1655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RICHARD</cp:lastModifiedBy>
  <cp:revision>5</cp:revision>
  <dcterms:created xsi:type="dcterms:W3CDTF">2017-12-19T14:24:00Z</dcterms:created>
  <dcterms:modified xsi:type="dcterms:W3CDTF">2017-12-20T06:20:00Z</dcterms:modified>
</cp:coreProperties>
</file>